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27F06" w14:textId="42149AFD" w:rsidR="004D7970" w:rsidRPr="00B03CD7" w:rsidRDefault="0080576D" w:rsidP="004D7970">
      <w:pPr>
        <w:spacing w:after="120"/>
        <w:rPr>
          <w:szCs w:val="24"/>
        </w:rPr>
      </w:pPr>
      <w:r>
        <w:rPr>
          <w:b/>
          <w:szCs w:val="24"/>
        </w:rPr>
        <w:t xml:space="preserve">Additional File </w:t>
      </w:r>
      <w:r w:rsidR="007E2E22">
        <w:rPr>
          <w:b/>
          <w:szCs w:val="24"/>
        </w:rPr>
        <w:t>3</w:t>
      </w:r>
      <w:bookmarkStart w:id="0" w:name="_GoBack"/>
      <w:bookmarkEnd w:id="0"/>
    </w:p>
    <w:p w14:paraId="45DFC98B" w14:textId="77777777" w:rsidR="004D7970" w:rsidRPr="00515504" w:rsidRDefault="004D7970" w:rsidP="004D7970">
      <w:pPr>
        <w:spacing w:after="0"/>
        <w:jc w:val="left"/>
        <w:rPr>
          <w:rFonts w:eastAsia="Times New Roman"/>
          <w:b/>
          <w:vanish/>
          <w:szCs w:val="24"/>
        </w:rPr>
      </w:pPr>
      <w:r>
        <w:rPr>
          <w:b/>
          <w:szCs w:val="24"/>
        </w:rPr>
        <w:t xml:space="preserve">Topic </w:t>
      </w:r>
      <w:r w:rsidRPr="00515504">
        <w:rPr>
          <w:b/>
          <w:szCs w:val="24"/>
        </w:rPr>
        <w:t xml:space="preserve">Guides </w:t>
      </w:r>
      <w:r w:rsidRPr="00515504">
        <w:rPr>
          <w:rFonts w:eastAsia="Times New Roman"/>
          <w:b/>
          <w:szCs w:val="24"/>
        </w:rPr>
        <w:t> 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6"/>
      </w:tblGrid>
      <w:tr w:rsidR="004D7970" w:rsidRPr="007F0E08" w14:paraId="30D2AA36" w14:textId="77777777" w:rsidTr="00797DAB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939"/>
              <w:gridCol w:w="36"/>
              <w:gridCol w:w="51"/>
            </w:tblGrid>
            <w:tr w:rsidR="004D7970" w:rsidRPr="007F0E08" w14:paraId="26AA09D4" w14:textId="77777777" w:rsidTr="00797DA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884"/>
                  </w:tblGrid>
                  <w:tr w:rsidR="004D7970" w:rsidRPr="007F0E08" w14:paraId="4DF59F52" w14:textId="77777777" w:rsidTr="00797DAB">
                    <w:trPr>
                      <w:trHeight w:val="186"/>
                      <w:tblCellSpacing w:w="0" w:type="dxa"/>
                    </w:trPr>
                    <w:tc>
                      <w:tcPr>
                        <w:tcW w:w="915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93CDDD"/>
                        <w:hideMark/>
                      </w:tcPr>
                      <w:tbl>
                        <w:tblPr>
                          <w:tblW w:w="5000" w:type="pct"/>
                          <w:tblCellSpacing w:w="0" w:type="dxa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8864"/>
                        </w:tblGrid>
                        <w:tr w:rsidR="004D7970" w:rsidRPr="007F0E08" w14:paraId="016ED9FA" w14:textId="77777777" w:rsidTr="00797DAB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14:paraId="3543B476" w14:textId="77777777" w:rsidR="004D7970" w:rsidRPr="007F0E08" w:rsidRDefault="004D7970" w:rsidP="00797DAB">
                              <w:pPr>
                                <w:spacing w:after="0" w:line="240" w:lineRule="auto"/>
                                <w:rPr>
                                  <w:rFonts w:eastAsia="Times New Roman"/>
                                  <w:b/>
                                  <w:bCs/>
                                  <w:szCs w:val="24"/>
                                </w:rPr>
                              </w:pPr>
                              <w:r w:rsidRPr="007F0E08">
                                <w:rPr>
                                  <w:rFonts w:eastAsia="Times New Roman"/>
                                  <w:b/>
                                  <w:bCs/>
                                  <w:szCs w:val="24"/>
                                </w:rPr>
                                <w:t>INTERVIEW/FOCUS GROUP GUIDE</w:t>
                              </w:r>
                              <w:r>
                                <w:rPr>
                                  <w:rFonts w:eastAsia="Times New Roman"/>
                                  <w:b/>
                                  <w:bCs/>
                                  <w:szCs w:val="24"/>
                                </w:rPr>
                                <w:t>: Patients and family members</w:t>
                              </w:r>
                            </w:p>
                          </w:tc>
                        </w:tr>
                      </w:tbl>
                      <w:p w14:paraId="14AD0DC3" w14:textId="77777777" w:rsidR="004D7970" w:rsidRPr="007F0E08" w:rsidRDefault="004D7970" w:rsidP="00797DAB">
                        <w:pPr>
                          <w:spacing w:after="0" w:line="240" w:lineRule="auto"/>
                          <w:rPr>
                            <w:rFonts w:eastAsia="Times New Roman"/>
                            <w:szCs w:val="24"/>
                          </w:rPr>
                        </w:pPr>
                        <w:r w:rsidRPr="007F0E08">
                          <w:rPr>
                            <w:rFonts w:eastAsia="Times New Roman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14:paraId="62EDFBF2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  </w:t>
                  </w:r>
                </w:p>
                <w:p w14:paraId="5EE74B54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</w:rPr>
                    <w:t>F</w:t>
                  </w: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 xml:space="preserve">acilitator’s welcome, introduction and instructions to participants </w:t>
                  </w:r>
                </w:p>
                <w:p w14:paraId="6A41BC3D" w14:textId="77777777" w:rsidR="004D7970" w:rsidRPr="0071710C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i/>
                      <w:szCs w:val="24"/>
                    </w:rPr>
                  </w:pPr>
                  <w:r w:rsidRPr="0071710C">
                    <w:rPr>
                      <w:rFonts w:eastAsia="Times New Roman"/>
                      <w:b/>
                      <w:bCs/>
                      <w:i/>
                      <w:szCs w:val="24"/>
                    </w:rPr>
                    <w:t>Welcome</w:t>
                  </w:r>
                  <w:r w:rsidRPr="0071710C">
                    <w:rPr>
                      <w:rFonts w:eastAsia="Times New Roman"/>
                      <w:i/>
                      <w:szCs w:val="24"/>
                    </w:rPr>
                    <w:t xml:space="preserve"> and thank you for participating in this focus group/interview. You have been asked to participate as your point of view is important. We really appreciate your time. Introduce anyone else from team if present in the room. </w:t>
                  </w:r>
                </w:p>
                <w:p w14:paraId="76DF717C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Introduction: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 Explain that focus group discussion is designed to assess your current thoughts and feelings about the Dialog +</w:t>
                  </w:r>
                  <w:r>
                    <w:rPr>
                      <w:rFonts w:eastAsia="Times New Roman"/>
                      <w:szCs w:val="24"/>
                    </w:rPr>
                    <w:t xml:space="preserve"> intervention that has been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 designed to make routine meetings between clinicians and patients structured, comprehensive and more therapeutically effective. </w:t>
                  </w:r>
                </w:p>
                <w:p w14:paraId="75118F84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1710C">
                    <w:rPr>
                      <w:rFonts w:eastAsia="Times New Roman"/>
                      <w:i/>
                      <w:szCs w:val="24"/>
                    </w:rPr>
                    <w:t xml:space="preserve">We will show you DIALOG+ in a little while. The meeting can last up to 90 minutes. We would like to tape the discussion to facilitate recollection 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(switch on the recorder). </w:t>
                  </w:r>
                </w:p>
                <w:p w14:paraId="3DBBA354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 xml:space="preserve">Anonymity:  </w:t>
                  </w:r>
                  <w:r w:rsidRPr="007F0E08">
                    <w:rPr>
                      <w:rFonts w:eastAsia="Times New Roman"/>
                      <w:bCs/>
                      <w:szCs w:val="24"/>
                    </w:rPr>
                    <w:t>Ensure the participants on the a</w:t>
                  </w:r>
                  <w:r>
                    <w:rPr>
                      <w:rFonts w:eastAsia="Times New Roman"/>
                      <w:bCs/>
                      <w:szCs w:val="24"/>
                    </w:rPr>
                    <w:t>nonymity of the discussion. Ask</w:t>
                  </w:r>
                  <w:r w:rsidRPr="007F0E08">
                    <w:rPr>
                      <w:rFonts w:eastAsia="Times New Roman"/>
                      <w:bCs/>
                      <w:szCs w:val="24"/>
                    </w:rPr>
                    <w:t xml:space="preserve"> the</w:t>
                  </w:r>
                  <w:r>
                    <w:rPr>
                      <w:rFonts w:eastAsia="Times New Roman"/>
                      <w:bCs/>
                      <w:szCs w:val="24"/>
                    </w:rPr>
                    <w:t>m</w:t>
                  </w:r>
                  <w:r w:rsidRPr="007F0E08">
                    <w:rPr>
                      <w:rFonts w:eastAsia="Times New Roman"/>
                      <w:bCs/>
                      <w:szCs w:val="24"/>
                    </w:rPr>
                    <w:t xml:space="preserve"> to 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try to answer and comment as accurately and truthfully as possible. </w:t>
                  </w:r>
                  <w:r>
                    <w:rPr>
                      <w:rFonts w:eastAsia="Times New Roman"/>
                      <w:szCs w:val="24"/>
                    </w:rPr>
                    <w:t xml:space="preserve">When talking about staff members or other patients, you do not have to use their names. </w:t>
                  </w:r>
                </w:p>
                <w:p w14:paraId="6275A867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Ground rules</w:t>
                  </w:r>
                </w:p>
                <w:p w14:paraId="56CA5DEB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The most important rule is that only one person speaks at a time. There may be a temptation to jump in when someone is talking but please wait until they have finished.</w:t>
                  </w:r>
                </w:p>
                <w:p w14:paraId="2C81ECCB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There are no right or wrong answers</w:t>
                  </w:r>
                </w:p>
                <w:p w14:paraId="0F65FB38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You do not have to speak in any particular order</w:t>
                  </w:r>
                </w:p>
                <w:p w14:paraId="56635428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en you do have something to say, please do so. There are many of you in the group and it is important that I obtain the views of each of you</w:t>
                  </w:r>
                </w:p>
                <w:p w14:paraId="3BA060F1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You do not have to agree with the views of other people in the group</w:t>
                  </w:r>
                </w:p>
                <w:p w14:paraId="12B3D24C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Does anyone have any questions?  </w:t>
                  </w:r>
                </w:p>
                <w:p w14:paraId="179771CC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OK, let’s begin</w:t>
                  </w:r>
                </w:p>
                <w:p w14:paraId="27F55DD3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Warm up</w:t>
                  </w:r>
                </w:p>
                <w:p w14:paraId="0B1D42C5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6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First, I’d like everyone to introduce themselves. Can you tell us your name?</w:t>
                  </w:r>
                </w:p>
                <w:p w14:paraId="7C972E3E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Introductory question</w:t>
                  </w:r>
                </w:p>
                <w:p w14:paraId="4ED606F2" w14:textId="77777777" w:rsidR="004D7970" w:rsidRPr="0071710C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i/>
                      <w:szCs w:val="24"/>
                    </w:rPr>
                  </w:pPr>
                  <w:r w:rsidRPr="0071710C">
                    <w:rPr>
                      <w:rFonts w:eastAsia="Times New Roman"/>
                      <w:i/>
                      <w:szCs w:val="24"/>
                    </w:rPr>
                    <w:t xml:space="preserve">I am just going to give a short presentation of what is Dialog+ so we should all be in common ground and continue with discussion. </w:t>
                  </w:r>
                </w:p>
                <w:p w14:paraId="03D546A9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b/>
                      <w:bCs/>
                      <w:szCs w:val="24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</w:rPr>
                    <w:t>Guiding questions:</w:t>
                  </w:r>
                </w:p>
                <w:p w14:paraId="28048595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1. WHAT ARE YOUR INITIAL THOUGHTS OF DIALOG+ (Knowledge)</w:t>
                  </w:r>
                </w:p>
                <w:p w14:paraId="508563D8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at did you like/dislike?</w:t>
                  </w:r>
                </w:p>
                <w:p w14:paraId="28543095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Are the life domains clear and easy to understand?</w:t>
                  </w:r>
                </w:p>
                <w:p w14:paraId="40D8992C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as the rating scale easy to use?</w:t>
                  </w:r>
                </w:p>
                <w:p w14:paraId="50790D0B" w14:textId="77777777" w:rsidR="004D7970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4EF63397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 xml:space="preserve">2. THINKING OF THE SERVICES THAT YOU (OR YOUR FAMILY MEMBER) </w:t>
                  </w:r>
                  <w:r>
                    <w:rPr>
                      <w:rFonts w:eastAsia="Times New Roman"/>
                      <w:szCs w:val="24"/>
                    </w:rPr>
                    <w:lastRenderedPageBreak/>
                    <w:t>RECEIVE, HOW IS THIS DIFFERENT OR THE SAME? (Knowledge)</w:t>
                  </w:r>
                </w:p>
                <w:p w14:paraId="56260477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Do you think the conversation or areas covered in your appointments would be different? How? Why?</w:t>
                  </w:r>
                </w:p>
                <w:p w14:paraId="0B86368E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If yes, how do you feel about the changes? </w:t>
                  </w:r>
                </w:p>
                <w:p w14:paraId="36E79996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If no, are there things that you would like to have changed?</w:t>
                  </w:r>
                </w:p>
                <w:p w14:paraId="6DFBEB94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Do you think you would talk to your clinicians differently? In what way</w:t>
                  </w:r>
                </w:p>
                <w:p w14:paraId="74896FAB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Can you see DIALOG + being implemented regularly/consistently in clinical setting that you visit (your family member visits)? </w:t>
                  </w:r>
                </w:p>
                <w:p w14:paraId="578DEA55" w14:textId="77777777" w:rsidR="004D7970" w:rsidRPr="00AD423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</w:p>
                <w:p w14:paraId="7A63986A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3. WHAT ARE THE POTENTIAL BENEFITS OF IMPLEMENTING DIALOG+ FOR YOU AS A PATIENT? (Beliefs about consequences)</w:t>
                  </w:r>
                </w:p>
                <w:p w14:paraId="59DB1D08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How do you think it would be useful to patients?</w:t>
                  </w:r>
                </w:p>
                <w:p w14:paraId="45F5A5EE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How often you would like to use it?</w:t>
                  </w:r>
                </w:p>
                <w:p w14:paraId="7BEB761F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y do you think X would be a benefit?</w:t>
                  </w:r>
                </w:p>
                <w:p w14:paraId="131F7B3A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ould you feel comfortable in receiving (family member receiving) </w:t>
                  </w:r>
                  <w:r w:rsidRPr="0071710C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DIALOG+?</w:t>
                  </w:r>
                </w:p>
                <w:p w14:paraId="39C70C34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</w:p>
                <w:p w14:paraId="242C0035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4. WHAT ARE THE POTENTIAL DIFFICULTIES OR BARRIERS OF IMPLEMENTING DIALOG+? (Beliefs about consequences)</w:t>
                  </w:r>
                </w:p>
                <w:p w14:paraId="4710B883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Is the time allowed for routine appointments sufficient?</w:t>
                  </w:r>
                </w:p>
                <w:p w14:paraId="67834976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Are there resources in place to implement DIALOG+?</w:t>
                  </w:r>
                </w:p>
                <w:p w14:paraId="32A625D6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y do you think X would be difficult?</w:t>
                  </w:r>
                </w:p>
                <w:p w14:paraId="2B0640C9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How could we overcome these barriers?</w:t>
                  </w:r>
                </w:p>
                <w:p w14:paraId="29F021C8" w14:textId="77777777" w:rsidR="004D7970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7C4CC96C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5. DO YOU THINK THAT CLINICIANS / STAFF WOULD BE EAGER AND OPEN TO BE TRAINED IN DIALOG+  (Social influences / Beliefs about consequences)</w:t>
                  </w:r>
                </w:p>
                <w:p w14:paraId="28D83749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Do you think it would be easy or difficult to make DIALOG+ a regular part of your meetings with clinicians in mental health services?</w:t>
                  </w:r>
                </w:p>
                <w:p w14:paraId="09CDB986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If difficult, please tell us more about the reasons</w:t>
                  </w:r>
                </w:p>
                <w:p w14:paraId="34530087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hat would other patients (family members would) think of </w:t>
                  </w:r>
                  <w:r w:rsidRPr="0071710C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DIALOG+? </w:t>
                  </w:r>
                </w:p>
                <w:p w14:paraId="6F481362" w14:textId="77777777" w:rsidR="004D7970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3B1C765C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6. WHAT SKILLS ARE NEEDED TO USE DIALOG+? (Skills)</w:t>
                  </w:r>
                </w:p>
                <w:p w14:paraId="4DF586A8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at skills and/or information would you need?</w:t>
                  </w:r>
                </w:p>
                <w:p w14:paraId="5F3BAFB3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at skills would clinicians need?</w:t>
                  </w:r>
                </w:p>
                <w:p w14:paraId="0FD0499C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Do you have any similar experiences with interventions such as </w:t>
                  </w:r>
                  <w:r w:rsidRPr="0071710C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DIALOG+ (received by your family member)</w:t>
                  </w: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?</w:t>
                  </w:r>
                </w:p>
                <w:p w14:paraId="44A4A882" w14:textId="77777777" w:rsidR="004D7970" w:rsidRPr="0071710C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</w:p>
                <w:p w14:paraId="7BE15DF6" w14:textId="77777777" w:rsidR="004D7970" w:rsidRPr="00AD423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7.</w:t>
                  </w:r>
                  <w:r w:rsidRPr="00AD4238">
                    <w:rPr>
                      <w:rFonts w:eastAsia="Times New Roman"/>
                      <w:szCs w:val="24"/>
                    </w:rPr>
                    <w:t xml:space="preserve">  WHAT DO YOU THINK ABOU</w:t>
                  </w:r>
                  <w:r>
                    <w:rPr>
                      <w:rFonts w:eastAsia="Times New Roman"/>
                      <w:szCs w:val="24"/>
                    </w:rPr>
                    <w:t xml:space="preserve">T THE ROLE OF CARERS IN DIALOG+ </w:t>
                  </w:r>
                  <w:r w:rsidRPr="00AD4238">
                    <w:rPr>
                      <w:rFonts w:eastAsia="Times New Roman"/>
                      <w:szCs w:val="24"/>
                    </w:rPr>
                    <w:t>INTERVENTION?</w:t>
                  </w:r>
                </w:p>
                <w:p w14:paraId="0FDEA54D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hat role do you feel </w:t>
                  </w:r>
                  <w:proofErr w:type="spellStart"/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carers</w:t>
                  </w:r>
                  <w:proofErr w:type="spellEnd"/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 could or should play in DIALOG+?</w:t>
                  </w:r>
                </w:p>
                <w:p w14:paraId="6B78230F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Do you think it would be easy or difficult to engage </w:t>
                  </w:r>
                  <w:proofErr w:type="spellStart"/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carers</w:t>
                  </w:r>
                  <w:proofErr w:type="spellEnd"/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 in helping patients to use DIALOG+ why?</w:t>
                  </w:r>
                </w:p>
                <w:p w14:paraId="7AE5D71A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Do you think it would be easy or difficult for patients to complete the agreed tasks &amp; activities between meetings? Why?</w:t>
                  </w:r>
                </w:p>
                <w:p w14:paraId="5E7A0CEF" w14:textId="77777777" w:rsidR="004D7970" w:rsidRPr="00520ED4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</w:p>
                <w:p w14:paraId="0B4F1CD8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8. WHAT WOULD MAKE IT EASIER TO USE DIALOG+ (FOR YOUR FAMILY MEMBER TO USE DIALOG+) (</w:t>
                  </w:r>
                  <w:proofErr w:type="spellStart"/>
                  <w:r>
                    <w:rPr>
                      <w:rFonts w:eastAsia="Times New Roman"/>
                      <w:szCs w:val="24"/>
                    </w:rPr>
                    <w:t>Behavioral</w:t>
                  </w:r>
                  <w:proofErr w:type="spellEnd"/>
                  <w:r>
                    <w:rPr>
                      <w:rFonts w:eastAsia="Times New Roman"/>
                      <w:szCs w:val="24"/>
                    </w:rPr>
                    <w:t xml:space="preserve"> regulation) 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 </w:t>
                  </w:r>
                  <w:r>
                    <w:rPr>
                      <w:rFonts w:eastAsia="Times New Roman"/>
                      <w:szCs w:val="24"/>
                    </w:rPr>
                    <w:t xml:space="preserve"> </w:t>
                  </w:r>
                </w:p>
                <w:p w14:paraId="75125325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How would that make it easier?</w:t>
                  </w:r>
                </w:p>
                <w:p w14:paraId="5B0CB9FC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at would make it easier for services and clinicians to use it?</w:t>
                  </w:r>
                </w:p>
                <w:p w14:paraId="1247E904" w14:textId="77777777" w:rsidR="004D7970" w:rsidRPr="00520ED4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</w:p>
                <w:p w14:paraId="6BC30A94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Concluding question</w:t>
                  </w:r>
                </w:p>
                <w:p w14:paraId="3479BE96" w14:textId="77777777" w:rsidR="004D7970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Of all the things we’ve discussed today, what would you say are the most important issues you would like to express about </w:t>
                  </w:r>
                  <w:r w:rsidRPr="0071710C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DIALOG+</w:t>
                  </w: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?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520E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[Go round the group and ask everyone to say one key improvement or one final thought]</w:t>
                  </w:r>
                </w:p>
                <w:p w14:paraId="3D914CD8" w14:textId="77777777" w:rsidR="004D7970" w:rsidRPr="007F0E08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0A3DD7D5" w14:textId="77777777" w:rsidR="004D7970" w:rsidRPr="00520ED4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520ED4">
                    <w:rPr>
                      <w:rFonts w:eastAsia="Times New Roman"/>
                      <w:b/>
                      <w:bCs/>
                      <w:szCs w:val="24"/>
                    </w:rPr>
                    <w:t>Conclusion</w:t>
                  </w:r>
                </w:p>
                <w:p w14:paraId="018DC64C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Thank you for participating. This has been a very successful discussion </w:t>
                  </w:r>
                </w:p>
                <w:p w14:paraId="36FD02C3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Your opinions will be a valuable asset to the study</w:t>
                  </w:r>
                </w:p>
                <w:p w14:paraId="235FD2AD" w14:textId="77777777" w:rsidR="004D7970" w:rsidRPr="0071710C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71710C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e hope you have found the discussion interesting</w:t>
                  </w:r>
                </w:p>
                <w:p w14:paraId="2E220201" w14:textId="77777777" w:rsidR="004D7970" w:rsidRPr="007F0E08" w:rsidRDefault="004D7970" w:rsidP="00797DAB">
                  <w:pPr>
                    <w:spacing w:after="240" w:line="240" w:lineRule="auto"/>
                    <w:rPr>
                      <w:rFonts w:eastAsia="Times New Roman"/>
                      <w:szCs w:val="24"/>
                    </w:rPr>
                  </w:pPr>
                </w:p>
                <w:p w14:paraId="69B39AF4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szCs w:val="24"/>
                    </w:rPr>
                    <w:t>Please use probes during the process</w:t>
                  </w:r>
                </w:p>
                <w:p w14:paraId="2A4C847E" w14:textId="77777777" w:rsidR="004D7970" w:rsidRPr="007F0E08" w:rsidRDefault="004D7970" w:rsidP="00797DAB">
                  <w:pPr>
                    <w:spacing w:after="0" w:line="240" w:lineRule="auto"/>
                    <w:ind w:left="1080"/>
                    <w:rPr>
                      <w:rFonts w:eastAsia="Times New Roman"/>
                      <w:szCs w:val="24"/>
                    </w:rPr>
                  </w:pPr>
                </w:p>
                <w:p w14:paraId="5483A74B" w14:textId="77777777" w:rsidR="004D7970" w:rsidRPr="007F0E08" w:rsidRDefault="004D7970" w:rsidP="00797DAB">
                  <w:pPr>
                    <w:spacing w:line="240" w:lineRule="auto"/>
                    <w:rPr>
                      <w:szCs w:val="24"/>
                    </w:rPr>
                  </w:pPr>
                  <w:r>
                    <w:rPr>
                      <w:b/>
                      <w:szCs w:val="24"/>
                    </w:rPr>
                    <w:t>General p</w:t>
                  </w:r>
                  <w:r w:rsidRPr="007F0E08">
                    <w:rPr>
                      <w:b/>
                      <w:szCs w:val="24"/>
                    </w:rPr>
                    <w:t>robes</w:t>
                  </w:r>
                  <w:r>
                    <w:rPr>
                      <w:b/>
                      <w:szCs w:val="24"/>
                    </w:rPr>
                    <w:t xml:space="preserve"> to be used during the focus group</w:t>
                  </w:r>
                </w:p>
                <w:p w14:paraId="59B5DA10" w14:textId="77777777" w:rsidR="004D7970" w:rsidRPr="007F0E08" w:rsidRDefault="004D7970" w:rsidP="00797DAB">
                  <w:pPr>
                    <w:spacing w:after="0" w:line="240" w:lineRule="auto"/>
                    <w:rPr>
                      <w:color w:val="000000"/>
                      <w:szCs w:val="24"/>
                    </w:rPr>
                  </w:pPr>
                  <w:r w:rsidRPr="007F0E08" w:rsidDel="0001190E">
                    <w:rPr>
                      <w:szCs w:val="24"/>
                    </w:rPr>
                    <w:t xml:space="preserve"> </w:t>
                  </w:r>
                  <w:r w:rsidRPr="007F0E08">
                    <w:rPr>
                      <w:color w:val="000000"/>
                      <w:szCs w:val="24"/>
                    </w:rPr>
                    <w:t>“Tell me more about that.”</w:t>
                  </w:r>
                </w:p>
                <w:p w14:paraId="307B6E48" w14:textId="77777777" w:rsidR="004D7970" w:rsidRPr="007F0E08" w:rsidRDefault="004D7970" w:rsidP="00797DAB">
                  <w:pPr>
                    <w:spacing w:after="0" w:line="240" w:lineRule="auto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>“What is it like?”</w:t>
                  </w:r>
                </w:p>
                <w:p w14:paraId="0A428B2A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>“What led you to</w:t>
                  </w:r>
                  <w:proofErr w:type="gramStart"/>
                  <w:r>
                    <w:rPr>
                      <w:color w:val="000000"/>
                      <w:szCs w:val="24"/>
                    </w:rPr>
                    <w:t>…</w:t>
                  </w:r>
                  <w:proofErr w:type="gramEnd"/>
                  <w:r w:rsidRPr="007F0E08">
                    <w:rPr>
                      <w:color w:val="000000"/>
                      <w:szCs w:val="24"/>
                    </w:rPr>
                    <w:t xml:space="preserve"> </w:t>
                  </w:r>
                  <w:r>
                    <w:rPr>
                      <w:color w:val="000000"/>
                      <w:szCs w:val="24"/>
                    </w:rPr>
                    <w:t xml:space="preserve"> (</w:t>
                  </w:r>
                  <w:proofErr w:type="gramStart"/>
                  <w:r>
                    <w:rPr>
                      <w:color w:val="000000"/>
                      <w:szCs w:val="24"/>
                    </w:rPr>
                    <w:t>feel</w:t>
                  </w:r>
                  <w:proofErr w:type="gramEnd"/>
                  <w:r>
                    <w:rPr>
                      <w:color w:val="000000"/>
                      <w:szCs w:val="24"/>
                    </w:rPr>
                    <w:t>, think in specific way)</w:t>
                  </w:r>
                  <w:r w:rsidRPr="007F0E08">
                    <w:rPr>
                      <w:color w:val="000000"/>
                      <w:szCs w:val="24"/>
                    </w:rPr>
                    <w:t>. . . “</w:t>
                  </w:r>
                </w:p>
                <w:p w14:paraId="35E176EB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 xml:space="preserve"> “Compare this to what others have done.”</w:t>
                  </w:r>
                </w:p>
                <w:p w14:paraId="259BD2BD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 xml:space="preserve"> “Can you think of another example of this?”</w:t>
                  </w:r>
                </w:p>
                <w:p w14:paraId="65F06D6E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>“Give me more detail</w:t>
                  </w:r>
                  <w:r>
                    <w:rPr>
                      <w:color w:val="000000"/>
                      <w:szCs w:val="24"/>
                    </w:rPr>
                    <w:t xml:space="preserve">s </w:t>
                  </w:r>
                  <w:r w:rsidRPr="007F0E08">
                    <w:rPr>
                      <w:color w:val="000000"/>
                      <w:szCs w:val="24"/>
                    </w:rPr>
                    <w:t>please.”</w:t>
                  </w:r>
                </w:p>
                <w:p w14:paraId="53A30DD2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 xml:space="preserve"> “I’d like to hear more.”</w:t>
                  </w:r>
                </w:p>
                <w:p w14:paraId="31560A9B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>“How did that make you feel?”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E1A391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4CC18E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</w:p>
              </w:tc>
            </w:tr>
          </w:tbl>
          <w:p w14:paraId="6447C80E" w14:textId="77777777" w:rsidR="004D7970" w:rsidRPr="007F0E08" w:rsidRDefault="004D7970" w:rsidP="00797DAB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</w:tr>
    </w:tbl>
    <w:p w14:paraId="1CD8AD64" w14:textId="77777777" w:rsidR="004D7970" w:rsidRDefault="004D7970" w:rsidP="004D7970">
      <w:pPr>
        <w:rPr>
          <w:szCs w:val="24"/>
        </w:rPr>
      </w:pPr>
    </w:p>
    <w:p w14:paraId="3F808BA7" w14:textId="77777777" w:rsidR="004D7970" w:rsidRDefault="004D7970" w:rsidP="004D7970">
      <w:pPr>
        <w:rPr>
          <w:szCs w:val="24"/>
        </w:rPr>
      </w:pPr>
    </w:p>
    <w:p w14:paraId="417A5398" w14:textId="77777777" w:rsidR="004D7970" w:rsidRDefault="004D7970" w:rsidP="004D7970">
      <w:pPr>
        <w:rPr>
          <w:szCs w:val="24"/>
        </w:rPr>
      </w:pPr>
    </w:p>
    <w:p w14:paraId="0CE5C477" w14:textId="77777777" w:rsidR="004D7970" w:rsidRDefault="004D7970" w:rsidP="004D7970">
      <w:pPr>
        <w:rPr>
          <w:szCs w:val="24"/>
        </w:rPr>
      </w:pPr>
    </w:p>
    <w:p w14:paraId="65AEBF54" w14:textId="77777777" w:rsidR="004D7970" w:rsidRDefault="004D7970" w:rsidP="004D7970">
      <w:pPr>
        <w:rPr>
          <w:szCs w:val="24"/>
        </w:rPr>
      </w:pPr>
    </w:p>
    <w:p w14:paraId="7BEED8E5" w14:textId="77777777" w:rsidR="004D7970" w:rsidRPr="007F0E08" w:rsidRDefault="004D7970" w:rsidP="004D7970">
      <w:pPr>
        <w:rPr>
          <w:szCs w:val="24"/>
        </w:rPr>
      </w:pPr>
    </w:p>
    <w:p w14:paraId="1503D22A" w14:textId="77777777" w:rsidR="004D7970" w:rsidRPr="007F0E08" w:rsidRDefault="004D7970" w:rsidP="004D7970">
      <w:pPr>
        <w:spacing w:after="0" w:line="240" w:lineRule="auto"/>
        <w:rPr>
          <w:rFonts w:eastAsia="Times New Roman"/>
          <w:szCs w:val="24"/>
        </w:rPr>
      </w:pP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"/>
        <w:gridCol w:w="30"/>
        <w:gridCol w:w="51"/>
      </w:tblGrid>
      <w:tr w:rsidR="004D7970" w:rsidRPr="007F0E08" w14:paraId="4306A362" w14:textId="77777777" w:rsidTr="00797DAB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14:paraId="4EA24A3B" w14:textId="77777777" w:rsidR="004D7970" w:rsidRPr="007F0E08" w:rsidRDefault="004D7970" w:rsidP="00797DAB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</w:tr>
      <w:tr w:rsidR="004D7970" w:rsidRPr="007F0E08" w14:paraId="38262790" w14:textId="77777777" w:rsidTr="00797DA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0B6BA4B" w14:textId="77777777" w:rsidR="004D7970" w:rsidRPr="007F0E08" w:rsidRDefault="004D7970" w:rsidP="00797DAB">
            <w:pPr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D15CB54" w14:textId="77777777" w:rsidR="004D7970" w:rsidRPr="007F0E08" w:rsidRDefault="004D7970" w:rsidP="00797DAB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</w:tr>
      <w:tr w:rsidR="004D7970" w:rsidRPr="007F0E08" w14:paraId="38EBAB4A" w14:textId="77777777" w:rsidTr="00797DAB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AC8952F" w14:textId="77777777" w:rsidR="004D7970" w:rsidRPr="007F0E08" w:rsidRDefault="004D7970" w:rsidP="00797DAB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0FE5B1" w14:textId="77777777" w:rsidR="004D7970" w:rsidRPr="007F0E08" w:rsidRDefault="004D7970" w:rsidP="00797DAB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</w:tr>
    </w:tbl>
    <w:p w14:paraId="4417169E" w14:textId="77777777" w:rsidR="004D7970" w:rsidRPr="007F0E08" w:rsidRDefault="004D7970" w:rsidP="004D7970">
      <w:pPr>
        <w:spacing w:after="0" w:line="240" w:lineRule="auto"/>
        <w:rPr>
          <w:rFonts w:eastAsia="Times New Roman"/>
          <w:vanish/>
          <w:szCs w:val="24"/>
        </w:rPr>
      </w:pP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6"/>
      </w:tblGrid>
      <w:tr w:rsidR="004D7970" w:rsidRPr="007F0E08" w14:paraId="7D9BCE8E" w14:textId="77777777" w:rsidTr="00797DAB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939"/>
              <w:gridCol w:w="36"/>
              <w:gridCol w:w="51"/>
            </w:tblGrid>
            <w:tr w:rsidR="004D7970" w:rsidRPr="007F0E08" w14:paraId="1F2C6EC0" w14:textId="77777777" w:rsidTr="00797DA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884"/>
                  </w:tblGrid>
                  <w:tr w:rsidR="004D7970" w:rsidRPr="007F0E08" w14:paraId="0BE8F9AF" w14:textId="77777777" w:rsidTr="00797DAB">
                    <w:trPr>
                      <w:trHeight w:val="186"/>
                      <w:tblCellSpacing w:w="0" w:type="dxa"/>
                    </w:trPr>
                    <w:tc>
                      <w:tcPr>
                        <w:tcW w:w="915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93CDDD"/>
                        <w:hideMark/>
                      </w:tcPr>
                      <w:tbl>
                        <w:tblPr>
                          <w:tblW w:w="5000" w:type="pct"/>
                          <w:tblCellSpacing w:w="0" w:type="dxa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8864"/>
                        </w:tblGrid>
                        <w:tr w:rsidR="004D7970" w:rsidRPr="007F0E08" w14:paraId="4BE08811" w14:textId="77777777" w:rsidTr="00797DAB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14:paraId="44CB71FB" w14:textId="77777777" w:rsidR="004D7970" w:rsidRPr="007F0E08" w:rsidRDefault="004D7970" w:rsidP="00797DAB">
                              <w:pPr>
                                <w:spacing w:after="0" w:line="240" w:lineRule="auto"/>
                                <w:rPr>
                                  <w:rFonts w:eastAsia="Times New Roman"/>
                                  <w:b/>
                                  <w:bCs/>
                                  <w:szCs w:val="24"/>
                                </w:rPr>
                              </w:pPr>
                              <w:r w:rsidRPr="007F0E08">
                                <w:rPr>
                                  <w:rFonts w:eastAsia="Times New Roman"/>
                                  <w:b/>
                                  <w:bCs/>
                                  <w:szCs w:val="24"/>
                                </w:rPr>
                                <w:t>INTERVIEW/FOCUS GROUP GUIDE</w:t>
                              </w:r>
                              <w:r>
                                <w:rPr>
                                  <w:rFonts w:eastAsia="Times New Roman"/>
                                  <w:b/>
                                  <w:bCs/>
                                  <w:szCs w:val="24"/>
                                </w:rPr>
                                <w:t xml:space="preserve">: Clinicians and services providers  </w:t>
                              </w:r>
                            </w:p>
                          </w:tc>
                        </w:tr>
                      </w:tbl>
                      <w:p w14:paraId="7FD0E4DD" w14:textId="77777777" w:rsidR="004D7970" w:rsidRPr="007F0E08" w:rsidRDefault="004D7970" w:rsidP="00797DAB">
                        <w:pPr>
                          <w:spacing w:after="0" w:line="240" w:lineRule="auto"/>
                          <w:rPr>
                            <w:rFonts w:eastAsia="Times New Roman"/>
                            <w:szCs w:val="24"/>
                          </w:rPr>
                        </w:pPr>
                        <w:r w:rsidRPr="007F0E08">
                          <w:rPr>
                            <w:rFonts w:eastAsia="Times New Roman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14:paraId="03BF6ABF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  </w:t>
                  </w:r>
                </w:p>
                <w:p w14:paraId="616ECF64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</w:rPr>
                    <w:t>F</w:t>
                  </w: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 xml:space="preserve">acilitator’s welcome, introduction and instructions to participants </w:t>
                  </w:r>
                </w:p>
                <w:p w14:paraId="73171D65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3738E5">
                    <w:rPr>
                      <w:rFonts w:eastAsia="Times New Roman"/>
                      <w:b/>
                      <w:bCs/>
                      <w:i/>
                      <w:szCs w:val="24"/>
                    </w:rPr>
                    <w:t>Welcome</w:t>
                  </w:r>
                  <w:r w:rsidRPr="003738E5">
                    <w:rPr>
                      <w:rFonts w:eastAsia="Times New Roman"/>
                      <w:i/>
                      <w:szCs w:val="24"/>
                    </w:rPr>
                    <w:t xml:space="preserve"> and thank you for participating in this focus group/interview. You have been asked to participate as your point of view is important. We realise you are busy and we really appreciate your time.</w:t>
                  </w:r>
                  <w:r>
                    <w:rPr>
                      <w:rFonts w:eastAsia="Times New Roman"/>
                      <w:szCs w:val="24"/>
                    </w:rPr>
                    <w:t xml:space="preserve"> </w:t>
                  </w:r>
                </w:p>
                <w:p w14:paraId="58CFA560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 xml:space="preserve">Introduce anyone else from team if present in the room. </w:t>
                  </w:r>
                </w:p>
                <w:p w14:paraId="31082D1E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Introduction: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 Explain that focus group discussion is designed to assess your current thought</w:t>
                  </w:r>
                  <w:r>
                    <w:rPr>
                      <w:rFonts w:eastAsia="Times New Roman"/>
                      <w:szCs w:val="24"/>
                    </w:rPr>
                    <w:t>s and feelings about the DIALOG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+ </w:t>
                  </w:r>
                  <w:r>
                    <w:rPr>
                      <w:rFonts w:eastAsia="Times New Roman"/>
                      <w:szCs w:val="24"/>
                    </w:rPr>
                    <w:t xml:space="preserve">intervention that has been 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designed to make routine meetings between clinicians and patients structured, comprehensive and more therapeutically effective. </w:t>
                  </w:r>
                </w:p>
                <w:p w14:paraId="21B79830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3738E5">
                    <w:rPr>
                      <w:rFonts w:eastAsia="Times New Roman"/>
                      <w:i/>
                      <w:szCs w:val="24"/>
                    </w:rPr>
                    <w:t>We will present DIALOG+ to you in a short while. The meeting can last up to 90 minutes. We would like to tape the discussion to facilitate recollection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 (switch on the recorder). </w:t>
                  </w:r>
                </w:p>
                <w:p w14:paraId="1B563D6F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 xml:space="preserve">Anonymity:  </w:t>
                  </w:r>
                  <w:r w:rsidRPr="007F0E08">
                    <w:rPr>
                      <w:rFonts w:eastAsia="Times New Roman"/>
                      <w:bCs/>
                      <w:szCs w:val="24"/>
                    </w:rPr>
                    <w:t>Ensure the participants on the anonymity of the discussion. Ask the</w:t>
                  </w:r>
                  <w:r>
                    <w:rPr>
                      <w:rFonts w:eastAsia="Times New Roman"/>
                      <w:bCs/>
                      <w:szCs w:val="24"/>
                    </w:rPr>
                    <w:t>m</w:t>
                  </w:r>
                  <w:r w:rsidRPr="007F0E08">
                    <w:rPr>
                      <w:rFonts w:eastAsia="Times New Roman"/>
                      <w:bCs/>
                      <w:szCs w:val="24"/>
                    </w:rPr>
                    <w:t xml:space="preserve"> to 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try to answer and comment as accurately and truthfully as possible. </w:t>
                  </w:r>
                  <w:r>
                    <w:rPr>
                      <w:rFonts w:eastAsia="Times New Roman"/>
                      <w:szCs w:val="24"/>
                    </w:rPr>
                    <w:t>When talking about staff members or other patients, you do not have to use their names.</w:t>
                  </w:r>
                </w:p>
                <w:p w14:paraId="567F968D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Ground rules</w:t>
                  </w:r>
                </w:p>
                <w:p w14:paraId="77BF8725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The most important rule is that only one person speaks at a time. There may be a temptation to jump in when someone is talking but please wait until they have finished.</w:t>
                  </w:r>
                </w:p>
                <w:p w14:paraId="09B0942D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There are no right or wrong answers</w:t>
                  </w:r>
                </w:p>
                <w:p w14:paraId="56312E08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You do not have to speak in any particular order</w:t>
                  </w:r>
                </w:p>
                <w:p w14:paraId="37BFBEC6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en you do have something to say, please do so. There are many of you in the group and it is important that I obtain the views of each of you</w:t>
                  </w:r>
                </w:p>
                <w:p w14:paraId="520691E9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You do not have to agree with the views of other people in the group</w:t>
                  </w:r>
                </w:p>
                <w:p w14:paraId="61188BA2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Does anyone have any questions? </w:t>
                  </w:r>
                </w:p>
                <w:p w14:paraId="05B1A696" w14:textId="77777777" w:rsidR="004D7970" w:rsidRPr="007F0E08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OK, let’s begin</w:t>
                  </w:r>
                </w:p>
                <w:p w14:paraId="0B508F14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Warm up</w:t>
                  </w:r>
                </w:p>
                <w:p w14:paraId="2C8DA9CA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6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First, I’d like everyone to introduce themselves. Can you tell us your name?</w:t>
                  </w:r>
                </w:p>
                <w:p w14:paraId="51B774B6" w14:textId="77777777" w:rsidR="004D7970" w:rsidRPr="003738E5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3738E5">
                    <w:rPr>
                      <w:rFonts w:eastAsia="Times New Roman"/>
                      <w:b/>
                      <w:bCs/>
                      <w:szCs w:val="24"/>
                    </w:rPr>
                    <w:t>Introductory question</w:t>
                  </w:r>
                </w:p>
                <w:p w14:paraId="06054B27" w14:textId="77777777" w:rsidR="004D7970" w:rsidRPr="003738E5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b/>
                      <w:bCs/>
                      <w:i/>
                      <w:szCs w:val="24"/>
                    </w:rPr>
                  </w:pPr>
                  <w:r w:rsidRPr="003738E5">
                    <w:rPr>
                      <w:rFonts w:eastAsia="Times New Roman"/>
                      <w:i/>
                      <w:szCs w:val="24"/>
                    </w:rPr>
                    <w:t xml:space="preserve">I am just going to give a short presentation of what is </w:t>
                  </w:r>
                  <w:r>
                    <w:rPr>
                      <w:rFonts w:eastAsia="Times New Roman"/>
                      <w:i/>
                      <w:szCs w:val="24"/>
                    </w:rPr>
                    <w:t>DIALOG</w:t>
                  </w:r>
                  <w:r w:rsidRPr="003738E5">
                    <w:rPr>
                      <w:rFonts w:eastAsia="Times New Roman"/>
                      <w:i/>
                      <w:szCs w:val="24"/>
                    </w:rPr>
                    <w:t>+ so we should all be in common ground and continue with discussion</w:t>
                  </w:r>
                  <w:r w:rsidRPr="003738E5">
                    <w:rPr>
                      <w:rFonts w:eastAsia="Times New Roman"/>
                      <w:b/>
                      <w:bCs/>
                      <w:i/>
                      <w:szCs w:val="24"/>
                    </w:rPr>
                    <w:t xml:space="preserve"> </w:t>
                  </w:r>
                </w:p>
                <w:p w14:paraId="1420D343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b/>
                      <w:bCs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Guiding questions</w:t>
                  </w:r>
                </w:p>
                <w:p w14:paraId="4A557EBE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1. WHAT ARE YOUR INITIAL THOUGHTS ON THE DIALOG+ INTERVENTION? (Knowledge)</w:t>
                  </w:r>
                </w:p>
                <w:p w14:paraId="4CEC0ADA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at did you like/dislike?</w:t>
                  </w:r>
                </w:p>
                <w:p w14:paraId="16692025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lastRenderedPageBreak/>
                    <w:t>Are the life domains clear and easy to understand?</w:t>
                  </w:r>
                </w:p>
                <w:p w14:paraId="5A02E1D7" w14:textId="77777777" w:rsidR="004D7970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as the rating scale easy to use</w:t>
                  </w:r>
                  <w:r w:rsidRPr="007773C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?</w:t>
                  </w:r>
                </w:p>
                <w:p w14:paraId="3B9ECA00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Did the four-step approach </w:t>
                  </w:r>
                  <w:proofErr w:type="gramStart"/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makes</w:t>
                  </w:r>
                  <w:proofErr w:type="gramEnd"/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 sense?</w:t>
                  </w:r>
                </w:p>
                <w:p w14:paraId="55B8341F" w14:textId="77777777" w:rsidR="004D7970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16B4661A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2. THINKING OF THE SERVICES YOU PROVIDE, HOW IS THIS DIFFERENT OR THE SAME? (Nature of the behaviour)</w:t>
                  </w:r>
                </w:p>
                <w:p w14:paraId="21BDA8F2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Do you think the conversation or areas covered in your usual appointments would be different from the areas covered by </w:t>
                  </w:r>
                  <w:r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DIALOG</w:t>
                  </w: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+? How? Why?</w:t>
                  </w:r>
                </w:p>
                <w:p w14:paraId="040719EB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If yes, how do you feel about the changes? </w:t>
                  </w:r>
                </w:p>
                <w:p w14:paraId="1F7A0339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If no, are there things that you would like to have changed?</w:t>
                  </w:r>
                </w:p>
                <w:p w14:paraId="26DA53B0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Do you think you would talk to your patients differently? In what way</w:t>
                  </w:r>
                </w:p>
                <w:p w14:paraId="20C94056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Can you see DIALOG + being implemented regularly/consistently in your clinical setting? </w:t>
                  </w:r>
                  <w:r w:rsidRPr="003738E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</w:t>
                  </w:r>
                  <w:proofErr w:type="spellStart"/>
                  <w:r w:rsidRPr="003738E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ehavioural</w:t>
                  </w:r>
                  <w:proofErr w:type="spellEnd"/>
                  <w:r w:rsidRPr="003738E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regulation)</w:t>
                  </w:r>
                </w:p>
                <w:p w14:paraId="63B5DBF6" w14:textId="77777777" w:rsidR="004D7970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52C45976" w14:textId="77777777" w:rsidR="004D7970" w:rsidRPr="00377FBB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3. THINKING OF ALL THE WORK AND PRIORITIES YOU HAVE, HOW IMPORTANT DO YOU THINK IT IS TO DELIVER DIALOG+? (Motivation and goals?)</w:t>
                  </w:r>
                </w:p>
                <w:p w14:paraId="51A8EFB0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ould you consider the DIALOG +to be part of your clinical responsibility? 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S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cial/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ofessional role and identity)</w:t>
                  </w:r>
                </w:p>
                <w:p w14:paraId="59001B63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hat would your colleagues think of delivering DIALOG+ </w:t>
                  </w:r>
                  <w:r w:rsidRPr="003738E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Social influences)</w:t>
                  </w:r>
                </w:p>
                <w:p w14:paraId="742786BE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hat would your patients think about DIALOG+? </w:t>
                  </w:r>
                  <w:r w:rsidRPr="003738E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Social influences)</w:t>
                  </w:r>
                </w:p>
                <w:p w14:paraId="2B6928CD" w14:textId="77777777" w:rsidR="004D7970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7C4F0B06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4. WHAT ARE THE POTENTIAL BENEFITS OF IMPLEMENTING DIALOG+ (Beliefs about consequences)</w:t>
                  </w:r>
                </w:p>
                <w:p w14:paraId="7F66DB1D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How do you think it would be useful to patients?</w:t>
                  </w:r>
                </w:p>
                <w:p w14:paraId="27F0E425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Are there any service level or benefits for the clinicians?</w:t>
                  </w:r>
                </w:p>
                <w:p w14:paraId="5F6D159D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hy do you think X would be a benefit?</w:t>
                  </w:r>
                </w:p>
                <w:p w14:paraId="76E30E62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</w:p>
                <w:p w14:paraId="7FABCA72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 xml:space="preserve">5. WHAT ARE THE POTENTIAL DIFFICULTIES OR BARRIERS OF IMPLEMENTING DIALOG+? </w:t>
                  </w:r>
                </w:p>
                <w:p w14:paraId="7C827990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How does it fit with existing policies and treatment protocols? 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(Nature of the </w:t>
                  </w:r>
                  <w:proofErr w:type="spellStart"/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ehaviour</w:t>
                  </w:r>
                  <w:proofErr w:type="spellEnd"/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)</w:t>
                  </w:r>
                </w:p>
                <w:p w14:paraId="347E76C9" w14:textId="77777777" w:rsidR="004D7970" w:rsidRPr="00E42F77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Is the time allowed for routine appointments sufficient? 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Environmental context and resources)</w:t>
                  </w:r>
                </w:p>
                <w:p w14:paraId="729FBF07" w14:textId="77777777" w:rsidR="004D7970" w:rsidRPr="00E42F77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Are there resources in place to implement DIALOG+? 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Environmental context &amp; resources)</w:t>
                  </w:r>
                </w:p>
                <w:p w14:paraId="757070B7" w14:textId="77777777" w:rsidR="004D7970" w:rsidRPr="00E42F77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hy do you think X would be difficult? 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Beliefs about capabilities)</w:t>
                  </w:r>
                </w:p>
                <w:p w14:paraId="75A12260" w14:textId="77777777" w:rsidR="004D7970" w:rsidRPr="00E42F77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hat type of support or strategies would be helpful? 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</w:t>
                  </w:r>
                  <w:proofErr w:type="spellStart"/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ehavioural</w:t>
                  </w:r>
                  <w:proofErr w:type="spellEnd"/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regulation)</w:t>
                  </w:r>
                </w:p>
                <w:p w14:paraId="41B0AD7E" w14:textId="77777777" w:rsidR="004D7970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31FC94EA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6. DO YOU THINK THAT CLINICIANS WOULD BE EAGER AND OPEN TO BE TRAINED IN DIALOG+  (Social influences / beliefs about consequences)</w:t>
                  </w:r>
                </w:p>
                <w:p w14:paraId="41E99C31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How would DIALOG+ fit with your existing training and continued professional development? (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ocial/Professional role and identity)</w:t>
                  </w: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 </w:t>
                  </w:r>
                </w:p>
                <w:p w14:paraId="3A19CCB5" w14:textId="77777777" w:rsidR="004D7970" w:rsidRPr="00E42F77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Do you think it would be easy or difficult to make DIALOG+ a regular part of your meetings with </w:t>
                  </w:r>
                  <w:r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patients</w:t>
                  </w: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 in mental health services? Why? 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Beliefs about capabilities)</w:t>
                  </w:r>
                </w:p>
                <w:p w14:paraId="0ACF0B7B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lastRenderedPageBreak/>
                    <w:t xml:space="preserve">Would you feel comfortable in delivering </w:t>
                  </w:r>
                  <w:r w:rsidRPr="003738E5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 xml:space="preserve">DIALOG+? </w:t>
                  </w:r>
                  <w:r w:rsidRPr="00E42F77">
                    <w:rPr>
                      <w:rFonts w:ascii="Times New Roman" w:hAnsi="Times New Roman" w:cs="Times New Roman"/>
                      <w:sz w:val="24"/>
                      <w:szCs w:val="24"/>
                    </w:rPr>
                    <w:t>(Skills)</w:t>
                  </w:r>
                </w:p>
                <w:p w14:paraId="43F82B5A" w14:textId="77777777" w:rsidR="004D7970" w:rsidRPr="00E42F77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How could your existing team meetings and supervision support implementation </w:t>
                  </w:r>
                  <w:r w:rsidRPr="00E42F7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Environmental context and resources)</w:t>
                  </w:r>
                </w:p>
                <w:p w14:paraId="22A3E1FB" w14:textId="77777777" w:rsidR="004D7970" w:rsidRPr="00E42F77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04211C33" w14:textId="77777777" w:rsidR="004D7970" w:rsidRPr="00371EE4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7. WHAT SKILLS ARE NEEDED TO USE DIALOG+? (Skills)</w:t>
                  </w:r>
                </w:p>
                <w:p w14:paraId="054384FB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hat skills and training would you need to implement it? </w:t>
                  </w:r>
                  <w:r w:rsidRPr="003738E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Skills)</w:t>
                  </w:r>
                </w:p>
                <w:p w14:paraId="0A514A5C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Do you have any similar experiences as Dialog +? </w:t>
                  </w:r>
                  <w:r w:rsidRPr="003738E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Social influences)</w:t>
                  </w:r>
                </w:p>
                <w:p w14:paraId="6B9E4F3C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Is DIALOG+ manual easy to understand? </w:t>
                  </w:r>
                  <w:r w:rsidRPr="003738E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for pilot clinicians only)</w:t>
                  </w:r>
                </w:p>
                <w:p w14:paraId="3352AA42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Do you think that the training (online and face-to-face) is acceptable? </w:t>
                  </w:r>
                  <w:r w:rsidRPr="003738E5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(for pilot clinicians only)</w:t>
                  </w:r>
                </w:p>
                <w:p w14:paraId="055A6A64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as the training sufficient? If not why not?</w:t>
                  </w:r>
                </w:p>
                <w:p w14:paraId="78B02B95" w14:textId="77777777" w:rsidR="004D7970" w:rsidRPr="003738E5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</w:p>
                <w:p w14:paraId="1984E83F" w14:textId="77777777" w:rsidR="004D7970" w:rsidRPr="00AD423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8.</w:t>
                  </w:r>
                  <w:r w:rsidRPr="00AD4238">
                    <w:rPr>
                      <w:rFonts w:eastAsia="Times New Roman"/>
                      <w:szCs w:val="24"/>
                    </w:rPr>
                    <w:t xml:space="preserve">  WHAT DO YOU THINK ABOU</w:t>
                  </w:r>
                  <w:r>
                    <w:rPr>
                      <w:rFonts w:eastAsia="Times New Roman"/>
                      <w:szCs w:val="24"/>
                    </w:rPr>
                    <w:t xml:space="preserve">T THE ROLE OF CARERS IN DIALOG+ </w:t>
                  </w:r>
                  <w:r w:rsidRPr="00AD4238">
                    <w:rPr>
                      <w:rFonts w:eastAsia="Times New Roman"/>
                      <w:szCs w:val="24"/>
                    </w:rPr>
                    <w:t>INTERVENTION?</w:t>
                  </w:r>
                  <w:r>
                    <w:rPr>
                      <w:rFonts w:eastAsia="Times New Roman"/>
                      <w:szCs w:val="24"/>
                    </w:rPr>
                    <w:t xml:space="preserve"> (Social influences)</w:t>
                  </w:r>
                </w:p>
                <w:p w14:paraId="1ACE68C5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What role do you feel </w:t>
                  </w:r>
                  <w:proofErr w:type="spellStart"/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carers</w:t>
                  </w:r>
                  <w:proofErr w:type="spellEnd"/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 could or should play in DIALOG+?</w:t>
                  </w:r>
                </w:p>
                <w:p w14:paraId="7B9603A9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Do you think it would be easy or difficult to engage </w:t>
                  </w:r>
                  <w:proofErr w:type="spellStart"/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carers</w:t>
                  </w:r>
                  <w:proofErr w:type="spellEnd"/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 in helping patients to use DIALOG+ why?</w:t>
                  </w:r>
                </w:p>
                <w:p w14:paraId="45177024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Do you think it would be easy or difficult for patients to complete the agreed tasks &amp; activities between meetings? Why?</w:t>
                  </w:r>
                </w:p>
                <w:p w14:paraId="2F35F7C3" w14:textId="77777777" w:rsidR="004D7970" w:rsidRPr="00520ED4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</w:p>
                <w:p w14:paraId="446EAFC8" w14:textId="77777777" w:rsidR="004D7970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>
                    <w:rPr>
                      <w:rFonts w:eastAsia="Times New Roman"/>
                      <w:szCs w:val="24"/>
                    </w:rPr>
                    <w:t>9. WHAT WOULD MAKE IT EASIER TO USE DIALOG+ IN YOUR CURRENT PRACTICE (</w:t>
                  </w:r>
                  <w:proofErr w:type="spellStart"/>
                  <w:r w:rsidRPr="007D71F5">
                    <w:rPr>
                      <w:rFonts w:eastAsia="Times New Roman"/>
                      <w:szCs w:val="24"/>
                    </w:rPr>
                    <w:t>Behavioral</w:t>
                  </w:r>
                  <w:proofErr w:type="spellEnd"/>
                  <w:r>
                    <w:rPr>
                      <w:rFonts w:eastAsia="Times New Roman"/>
                      <w:szCs w:val="24"/>
                    </w:rPr>
                    <w:t xml:space="preserve"> regulation) </w:t>
                  </w:r>
                  <w:r w:rsidRPr="007F0E08">
                    <w:rPr>
                      <w:rFonts w:eastAsia="Times New Roman"/>
                      <w:szCs w:val="24"/>
                    </w:rPr>
                    <w:t xml:space="preserve"> </w:t>
                  </w:r>
                  <w:r>
                    <w:rPr>
                      <w:rFonts w:eastAsia="Times New Roman"/>
                      <w:szCs w:val="24"/>
                    </w:rPr>
                    <w:t xml:space="preserve"> </w:t>
                  </w:r>
                </w:p>
                <w:p w14:paraId="655A717B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How would that make it easier?</w:t>
                  </w:r>
                </w:p>
                <w:p w14:paraId="59C0761D" w14:textId="77777777" w:rsidR="004D7970" w:rsidRPr="00371EE4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What else would you like to know about DIALOG+?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Knowledge)</w:t>
                  </w:r>
                </w:p>
                <w:p w14:paraId="47802F18" w14:textId="77777777" w:rsidR="004D7970" w:rsidRPr="007F0E08" w:rsidRDefault="004D7970" w:rsidP="00797DAB">
                  <w:pPr>
                    <w:pStyle w:val="ListParagraph"/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  <w:p w14:paraId="1B9B8F87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Concluding question</w:t>
                  </w:r>
                </w:p>
                <w:p w14:paraId="39DDDF6C" w14:textId="77777777" w:rsidR="004D7970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120"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Of all the things we’ve discussed today, what would you say are the most important issues you would like to express about </w:t>
                  </w:r>
                  <w:r w:rsidRPr="003738E5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DIALOG+</w:t>
                  </w: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?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520ED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[Go round the group and ask everyone to say one key improvement or one final thought]</w:t>
                  </w:r>
                </w:p>
                <w:p w14:paraId="0FD1009D" w14:textId="77777777" w:rsidR="004D7970" w:rsidRPr="007F0E08" w:rsidRDefault="004D7970" w:rsidP="00797DAB">
                  <w:pPr>
                    <w:spacing w:before="120"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b/>
                      <w:bCs/>
                      <w:szCs w:val="24"/>
                    </w:rPr>
                    <w:t>Conclusion</w:t>
                  </w:r>
                </w:p>
                <w:p w14:paraId="60113A5C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 xml:space="preserve">Thank you for participating. This has been a very successful discussion </w:t>
                  </w:r>
                </w:p>
                <w:p w14:paraId="0FF8C586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Your opinions will be a valuable asset to the study</w:t>
                  </w:r>
                </w:p>
                <w:p w14:paraId="55BE60F2" w14:textId="77777777" w:rsidR="004D7970" w:rsidRPr="003738E5" w:rsidRDefault="004D7970" w:rsidP="00797DAB">
                  <w:pPr>
                    <w:pStyle w:val="ListParagraph"/>
                    <w:numPr>
                      <w:ilvl w:val="0"/>
                      <w:numId w:val="1"/>
                    </w:numPr>
                    <w:spacing w:before="40" w:after="0" w:line="240" w:lineRule="auto"/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</w:pPr>
                  <w:r w:rsidRPr="003738E5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w:t>We hope you have found the discussion interesting</w:t>
                  </w:r>
                </w:p>
                <w:p w14:paraId="039A17C2" w14:textId="77777777" w:rsidR="004D7970" w:rsidRPr="007F0E08" w:rsidRDefault="004D7970" w:rsidP="00797DAB">
                  <w:pPr>
                    <w:spacing w:after="240" w:line="240" w:lineRule="auto"/>
                    <w:rPr>
                      <w:rFonts w:eastAsia="Times New Roman"/>
                      <w:szCs w:val="24"/>
                    </w:rPr>
                  </w:pPr>
                </w:p>
                <w:p w14:paraId="498E19E9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rFonts w:eastAsia="Times New Roman"/>
                      <w:szCs w:val="24"/>
                    </w:rPr>
                    <w:t>Please use probes during the process</w:t>
                  </w:r>
                </w:p>
                <w:p w14:paraId="6B84CE77" w14:textId="77777777" w:rsidR="004D7970" w:rsidRPr="007F0E08" w:rsidRDefault="004D7970" w:rsidP="00797DAB">
                  <w:pPr>
                    <w:spacing w:after="0" w:line="240" w:lineRule="auto"/>
                    <w:ind w:left="1080"/>
                    <w:rPr>
                      <w:rFonts w:eastAsia="Times New Roman"/>
                      <w:szCs w:val="24"/>
                    </w:rPr>
                  </w:pPr>
                </w:p>
                <w:p w14:paraId="60F1AEBA" w14:textId="77777777" w:rsidR="004D7970" w:rsidRPr="007F0E08" w:rsidRDefault="004D7970" w:rsidP="00797DAB">
                  <w:pPr>
                    <w:spacing w:after="0" w:line="240" w:lineRule="auto"/>
                    <w:rPr>
                      <w:szCs w:val="24"/>
                    </w:rPr>
                  </w:pPr>
                  <w:r w:rsidRPr="007F0E08">
                    <w:rPr>
                      <w:b/>
                      <w:szCs w:val="24"/>
                    </w:rPr>
                    <w:t>Probes</w:t>
                  </w:r>
                </w:p>
                <w:p w14:paraId="32C90D62" w14:textId="77777777" w:rsidR="004D7970" w:rsidRPr="007F0E08" w:rsidRDefault="004D7970" w:rsidP="00797DAB">
                  <w:pPr>
                    <w:spacing w:after="0" w:line="240" w:lineRule="auto"/>
                    <w:rPr>
                      <w:color w:val="000000"/>
                      <w:szCs w:val="24"/>
                    </w:rPr>
                  </w:pPr>
                  <w:r w:rsidRPr="007F0E08" w:rsidDel="0001190E">
                    <w:rPr>
                      <w:szCs w:val="24"/>
                    </w:rPr>
                    <w:t xml:space="preserve"> </w:t>
                  </w:r>
                  <w:r w:rsidRPr="007F0E08">
                    <w:rPr>
                      <w:color w:val="000000"/>
                      <w:szCs w:val="24"/>
                    </w:rPr>
                    <w:t>“Tell me more about that.”</w:t>
                  </w:r>
                </w:p>
                <w:p w14:paraId="66132D16" w14:textId="77777777" w:rsidR="004D7970" w:rsidRPr="007F0E08" w:rsidRDefault="004D7970" w:rsidP="00797DAB">
                  <w:pPr>
                    <w:spacing w:after="0" w:line="240" w:lineRule="auto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>“What is it like?”</w:t>
                  </w:r>
                </w:p>
                <w:p w14:paraId="08B57F96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 xml:space="preserve">“What led you </w:t>
                  </w:r>
                  <w:proofErr w:type="gramStart"/>
                  <w:r w:rsidRPr="007F0E08">
                    <w:rPr>
                      <w:color w:val="000000"/>
                      <w:szCs w:val="24"/>
                    </w:rPr>
                    <w:t xml:space="preserve">to </w:t>
                  </w:r>
                  <w:r>
                    <w:rPr>
                      <w:color w:val="000000"/>
                      <w:szCs w:val="24"/>
                    </w:rPr>
                    <w:t xml:space="preserve"> (</w:t>
                  </w:r>
                  <w:proofErr w:type="gramEnd"/>
                  <w:r>
                    <w:rPr>
                      <w:color w:val="000000"/>
                      <w:szCs w:val="24"/>
                    </w:rPr>
                    <w:t>feel, think in specific way)</w:t>
                  </w:r>
                  <w:r w:rsidRPr="007F0E08">
                    <w:rPr>
                      <w:color w:val="000000"/>
                      <w:szCs w:val="24"/>
                    </w:rPr>
                    <w:t>. . . “</w:t>
                  </w:r>
                </w:p>
                <w:p w14:paraId="35EC41C2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 xml:space="preserve"> “Compare this to what others have done.”</w:t>
                  </w:r>
                </w:p>
                <w:p w14:paraId="43A38605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 xml:space="preserve"> “Can you think of another example of this?”</w:t>
                  </w:r>
                </w:p>
                <w:p w14:paraId="73593FC9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>“Give me more detail</w:t>
                  </w:r>
                  <w:r>
                    <w:rPr>
                      <w:color w:val="000000"/>
                      <w:szCs w:val="24"/>
                    </w:rPr>
                    <w:t xml:space="preserve">s </w:t>
                  </w:r>
                  <w:r w:rsidRPr="007F0E08">
                    <w:rPr>
                      <w:color w:val="000000"/>
                      <w:szCs w:val="24"/>
                    </w:rPr>
                    <w:t>please.”</w:t>
                  </w:r>
                </w:p>
                <w:p w14:paraId="41F0F748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color w:val="000000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lastRenderedPageBreak/>
                    <w:t xml:space="preserve"> “I’d like to hear more.”</w:t>
                  </w:r>
                </w:p>
                <w:p w14:paraId="544B6956" w14:textId="77777777" w:rsidR="004D7970" w:rsidRPr="007F0E08" w:rsidRDefault="004D7970" w:rsidP="00797DAB">
                  <w:pPr>
                    <w:shd w:val="clear" w:color="auto" w:fill="FFFFFF"/>
                    <w:spacing w:after="0" w:line="240" w:lineRule="auto"/>
                    <w:ind w:left="-360" w:firstLine="360"/>
                    <w:textAlignment w:val="baseline"/>
                    <w:rPr>
                      <w:rFonts w:eastAsia="Times New Roman"/>
                      <w:szCs w:val="24"/>
                    </w:rPr>
                  </w:pPr>
                  <w:r w:rsidRPr="007F0E08">
                    <w:rPr>
                      <w:color w:val="000000"/>
                      <w:szCs w:val="24"/>
                    </w:rPr>
                    <w:t>“How did that make you feel?”</w:t>
                  </w:r>
                </w:p>
                <w:p w14:paraId="6C14DC76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5A7AFF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2D8AA3" w14:textId="77777777" w:rsidR="004D7970" w:rsidRPr="007F0E08" w:rsidRDefault="004D7970" w:rsidP="00797DAB">
                  <w:pPr>
                    <w:spacing w:after="0" w:line="240" w:lineRule="auto"/>
                    <w:rPr>
                      <w:rFonts w:eastAsia="Times New Roman"/>
                      <w:szCs w:val="24"/>
                    </w:rPr>
                  </w:pPr>
                </w:p>
              </w:tc>
            </w:tr>
          </w:tbl>
          <w:p w14:paraId="06A185EF" w14:textId="77777777" w:rsidR="004D7970" w:rsidRPr="007F0E08" w:rsidRDefault="004D7970" w:rsidP="00797DAB">
            <w:pPr>
              <w:spacing w:after="0" w:line="240" w:lineRule="auto"/>
              <w:rPr>
                <w:rFonts w:eastAsia="Times New Roman"/>
                <w:szCs w:val="24"/>
              </w:rPr>
            </w:pPr>
          </w:p>
        </w:tc>
      </w:tr>
    </w:tbl>
    <w:p w14:paraId="5D500848" w14:textId="77777777" w:rsidR="0095487A" w:rsidRDefault="007E2E22"/>
    <w:sectPr w:rsidR="0095487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0B00CB"/>
    <w:multiLevelType w:val="hybridMultilevel"/>
    <w:tmpl w:val="4D8A3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D7970"/>
    <w:rsid w:val="003D6BE4"/>
    <w:rsid w:val="0049768C"/>
    <w:rsid w:val="004D7970"/>
    <w:rsid w:val="007E2E22"/>
    <w:rsid w:val="0080576D"/>
    <w:rsid w:val="00A71EBB"/>
    <w:rsid w:val="00C821CD"/>
    <w:rsid w:val="00F32AA7"/>
    <w:rsid w:val="00F4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F5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70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970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70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970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70</Words>
  <Characters>9390</Characters>
  <Application>Microsoft Office Word</Application>
  <DocSecurity>0</DocSecurity>
  <Lines>260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movski</dc:creator>
  <cp:lastModifiedBy>S3G_Reference_Citation_Sequence</cp:lastModifiedBy>
  <cp:revision>3</cp:revision>
  <dcterms:created xsi:type="dcterms:W3CDTF">2021-06-21T18:54:00Z</dcterms:created>
  <dcterms:modified xsi:type="dcterms:W3CDTF">2021-09-16T10:45:00Z</dcterms:modified>
</cp:coreProperties>
</file>